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6C5" w:rsidRPr="00CD3BE5" w:rsidRDefault="004A66C5" w:rsidP="004A66C5">
      <w:pPr>
        <w:rPr>
          <w:b/>
        </w:rPr>
      </w:pPr>
      <w:r>
        <w:rPr>
          <w:rFonts w:hint="eastAsia"/>
          <w:b/>
        </w:rPr>
        <w:t>S1 Table</w:t>
      </w:r>
      <w:r w:rsidRPr="00CD3BE5">
        <w:rPr>
          <w:b/>
        </w:rPr>
        <w:t>.</w:t>
      </w:r>
      <w:r>
        <w:rPr>
          <w:rFonts w:hint="eastAsia"/>
          <w:b/>
        </w:rPr>
        <w:t xml:space="preserve"> Changes in hair </w:t>
      </w:r>
      <w:proofErr w:type="spellStart"/>
      <w:r>
        <w:rPr>
          <w:rFonts w:hint="eastAsia"/>
          <w:b/>
        </w:rPr>
        <w:t>cortisol</w:t>
      </w:r>
      <w:proofErr w:type="spellEnd"/>
      <w:r>
        <w:rPr>
          <w:rFonts w:hint="eastAsia"/>
          <w:b/>
        </w:rPr>
        <w:t xml:space="preserve"> levels before and after the relocation.</w:t>
      </w:r>
    </w:p>
    <w:p w:rsidR="004A66C5" w:rsidRPr="00F81971" w:rsidRDefault="004A66C5" w:rsidP="004A66C5">
      <w:r w:rsidRPr="00F81971">
        <w:t xml:space="preserve">Data used for investigating the effects of relocation on hair </w:t>
      </w:r>
      <w:proofErr w:type="spellStart"/>
      <w:r w:rsidRPr="00F81971">
        <w:t>cortisol</w:t>
      </w:r>
      <w:proofErr w:type="spellEnd"/>
      <w:r w:rsidRPr="00F81971">
        <w:t xml:space="preserve"> levels (Study 1). </w:t>
      </w:r>
      <w:r w:rsidRPr="00F81971">
        <w:rPr>
          <w:rFonts w:hint="eastAsia"/>
        </w:rPr>
        <w:t xml:space="preserve">Changes of HC levels from the year 2012 were used. </w:t>
      </w:r>
      <w:r w:rsidRPr="00F81971">
        <w:t>Age information was at year 2013.</w:t>
      </w:r>
    </w:p>
    <w:p w:rsidR="005B3D0B" w:rsidRPr="004A66C5" w:rsidRDefault="005B3D0B">
      <w:pPr>
        <w:rPr>
          <w:b/>
        </w:rPr>
      </w:pPr>
    </w:p>
    <w:tbl>
      <w:tblPr>
        <w:tblW w:w="6480" w:type="dxa"/>
        <w:tblInd w:w="83" w:type="dxa"/>
        <w:tblCellMar>
          <w:left w:w="99" w:type="dxa"/>
          <w:right w:w="99" w:type="dxa"/>
        </w:tblCellMar>
        <w:tblLook w:val="04A0"/>
      </w:tblPr>
      <w:tblGrid>
        <w:gridCol w:w="1080"/>
        <w:gridCol w:w="1080"/>
        <w:gridCol w:w="1080"/>
        <w:gridCol w:w="1080"/>
        <w:gridCol w:w="1080"/>
        <w:gridCol w:w="1080"/>
      </w:tblGrid>
      <w:tr w:rsidR="00960809" w:rsidRPr="00960809" w:rsidTr="00960809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elocation stat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Y20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Y20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Y2014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Reloca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345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590281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Reloca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13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63506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Reloca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496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675205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Reloca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23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682144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Reloca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902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80027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Reloca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851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052842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Reloca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092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934557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Relocatio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.4015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158982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691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673944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160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604225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57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098965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849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76702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069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746047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241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781687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100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77059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90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846468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074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049872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01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904283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317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967861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069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883103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621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510655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870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068482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423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068822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182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312297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10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937476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419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080105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035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799752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988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161548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421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878018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101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78634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lastRenderedPageBreak/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296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980447</w:t>
            </w:r>
          </w:p>
        </w:tc>
      </w:tr>
      <w:tr w:rsidR="00960809" w:rsidRPr="00960809" w:rsidTr="009608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.1065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809" w:rsidRPr="00960809" w:rsidRDefault="00960809" w:rsidP="0096080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6080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815463</w:t>
            </w:r>
          </w:p>
        </w:tc>
      </w:tr>
    </w:tbl>
    <w:p w:rsidR="000C5D66" w:rsidRPr="003022F5" w:rsidRDefault="000C5D66"/>
    <w:p w:rsidR="00F71C47" w:rsidRPr="00F71C47" w:rsidRDefault="00F71C47"/>
    <w:p w:rsidR="00C12B5A" w:rsidRPr="00414E9D" w:rsidRDefault="00414E9D" w:rsidP="00414E9D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230B6E">
        <w:t xml:space="preserve"> </w:t>
      </w:r>
    </w:p>
    <w:sectPr w:rsidR="00C12B5A" w:rsidRPr="00414E9D" w:rsidSect="00E82C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1A57" w:rsidRDefault="00391A57" w:rsidP="00230B6E">
      <w:r>
        <w:separator/>
      </w:r>
    </w:p>
  </w:endnote>
  <w:endnote w:type="continuationSeparator" w:id="0">
    <w:p w:rsidR="00391A57" w:rsidRDefault="00391A57" w:rsidP="00230B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1A57" w:rsidRDefault="00391A57" w:rsidP="00230B6E">
      <w:r>
        <w:separator/>
      </w:r>
    </w:p>
  </w:footnote>
  <w:footnote w:type="continuationSeparator" w:id="0">
    <w:p w:rsidR="00391A57" w:rsidRDefault="00391A57" w:rsidP="00230B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253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2B5A"/>
    <w:rsid w:val="000009C0"/>
    <w:rsid w:val="0000117C"/>
    <w:rsid w:val="000038EB"/>
    <w:rsid w:val="00011378"/>
    <w:rsid w:val="00012A4F"/>
    <w:rsid w:val="0001746F"/>
    <w:rsid w:val="00025B84"/>
    <w:rsid w:val="00031E9E"/>
    <w:rsid w:val="00047D1A"/>
    <w:rsid w:val="0006353C"/>
    <w:rsid w:val="00064E52"/>
    <w:rsid w:val="00065C90"/>
    <w:rsid w:val="0007311C"/>
    <w:rsid w:val="000740FA"/>
    <w:rsid w:val="00075270"/>
    <w:rsid w:val="000805CB"/>
    <w:rsid w:val="000809A4"/>
    <w:rsid w:val="00086B06"/>
    <w:rsid w:val="00092E92"/>
    <w:rsid w:val="00094142"/>
    <w:rsid w:val="000A622F"/>
    <w:rsid w:val="000B5792"/>
    <w:rsid w:val="000C5D66"/>
    <w:rsid w:val="000D1322"/>
    <w:rsid w:val="000D2B2B"/>
    <w:rsid w:val="000D30A9"/>
    <w:rsid w:val="000D4784"/>
    <w:rsid w:val="000D5B75"/>
    <w:rsid w:val="000D7656"/>
    <w:rsid w:val="000E40C6"/>
    <w:rsid w:val="000F7F01"/>
    <w:rsid w:val="00101B75"/>
    <w:rsid w:val="00102DBE"/>
    <w:rsid w:val="00102EFC"/>
    <w:rsid w:val="00110C0E"/>
    <w:rsid w:val="001129B0"/>
    <w:rsid w:val="001255C2"/>
    <w:rsid w:val="00132F02"/>
    <w:rsid w:val="001374ED"/>
    <w:rsid w:val="00143153"/>
    <w:rsid w:val="00167462"/>
    <w:rsid w:val="00167E35"/>
    <w:rsid w:val="00170617"/>
    <w:rsid w:val="001818ED"/>
    <w:rsid w:val="0019641E"/>
    <w:rsid w:val="001979B0"/>
    <w:rsid w:val="00197BAC"/>
    <w:rsid w:val="001A569B"/>
    <w:rsid w:val="001B20C0"/>
    <w:rsid w:val="001B28B6"/>
    <w:rsid w:val="001B518B"/>
    <w:rsid w:val="001B61D1"/>
    <w:rsid w:val="001C0ED7"/>
    <w:rsid w:val="001C1169"/>
    <w:rsid w:val="001C1673"/>
    <w:rsid w:val="001D0542"/>
    <w:rsid w:val="001D4D04"/>
    <w:rsid w:val="001D677B"/>
    <w:rsid w:val="001E3D3E"/>
    <w:rsid w:val="001E737E"/>
    <w:rsid w:val="001F4D6A"/>
    <w:rsid w:val="001F4DFA"/>
    <w:rsid w:val="0020250F"/>
    <w:rsid w:val="0021600E"/>
    <w:rsid w:val="00230B6E"/>
    <w:rsid w:val="00237E0B"/>
    <w:rsid w:val="0024248F"/>
    <w:rsid w:val="00250A60"/>
    <w:rsid w:val="00257D4A"/>
    <w:rsid w:val="00260992"/>
    <w:rsid w:val="00261DAF"/>
    <w:rsid w:val="00274A66"/>
    <w:rsid w:val="00283213"/>
    <w:rsid w:val="00296CAE"/>
    <w:rsid w:val="002A42BD"/>
    <w:rsid w:val="002A5A95"/>
    <w:rsid w:val="002B3985"/>
    <w:rsid w:val="002C23E8"/>
    <w:rsid w:val="002C4792"/>
    <w:rsid w:val="002D43AF"/>
    <w:rsid w:val="002F0CB9"/>
    <w:rsid w:val="0030212E"/>
    <w:rsid w:val="003022F5"/>
    <w:rsid w:val="00304B25"/>
    <w:rsid w:val="00320910"/>
    <w:rsid w:val="00327ADA"/>
    <w:rsid w:val="003368C5"/>
    <w:rsid w:val="00337393"/>
    <w:rsid w:val="00340C73"/>
    <w:rsid w:val="0036581D"/>
    <w:rsid w:val="00366B82"/>
    <w:rsid w:val="003866ED"/>
    <w:rsid w:val="0039162E"/>
    <w:rsid w:val="00391A57"/>
    <w:rsid w:val="0039257C"/>
    <w:rsid w:val="003B03D7"/>
    <w:rsid w:val="003B203F"/>
    <w:rsid w:val="003B2908"/>
    <w:rsid w:val="003B4784"/>
    <w:rsid w:val="003C20C3"/>
    <w:rsid w:val="003C2DA2"/>
    <w:rsid w:val="003D1957"/>
    <w:rsid w:val="003D774A"/>
    <w:rsid w:val="003E4388"/>
    <w:rsid w:val="003F25E3"/>
    <w:rsid w:val="003F36FC"/>
    <w:rsid w:val="003F4112"/>
    <w:rsid w:val="00410222"/>
    <w:rsid w:val="00414E9D"/>
    <w:rsid w:val="004335AA"/>
    <w:rsid w:val="00435006"/>
    <w:rsid w:val="00442855"/>
    <w:rsid w:val="004454A6"/>
    <w:rsid w:val="0045444B"/>
    <w:rsid w:val="00472AE3"/>
    <w:rsid w:val="00474A8B"/>
    <w:rsid w:val="004776A1"/>
    <w:rsid w:val="004807C5"/>
    <w:rsid w:val="004A0480"/>
    <w:rsid w:val="004A66C5"/>
    <w:rsid w:val="004C1338"/>
    <w:rsid w:val="004C6C06"/>
    <w:rsid w:val="004D6F0B"/>
    <w:rsid w:val="004E0A30"/>
    <w:rsid w:val="004E6841"/>
    <w:rsid w:val="00511DAD"/>
    <w:rsid w:val="00521301"/>
    <w:rsid w:val="00526924"/>
    <w:rsid w:val="0053073E"/>
    <w:rsid w:val="00531569"/>
    <w:rsid w:val="0057221F"/>
    <w:rsid w:val="005722CD"/>
    <w:rsid w:val="005753E9"/>
    <w:rsid w:val="005760DD"/>
    <w:rsid w:val="0058024E"/>
    <w:rsid w:val="00583860"/>
    <w:rsid w:val="005961BF"/>
    <w:rsid w:val="005A6661"/>
    <w:rsid w:val="005B3D0B"/>
    <w:rsid w:val="005B79C2"/>
    <w:rsid w:val="005C0929"/>
    <w:rsid w:val="005D054E"/>
    <w:rsid w:val="005D6653"/>
    <w:rsid w:val="005E4AE9"/>
    <w:rsid w:val="005F50A2"/>
    <w:rsid w:val="005F6025"/>
    <w:rsid w:val="00605580"/>
    <w:rsid w:val="00611D85"/>
    <w:rsid w:val="00612D13"/>
    <w:rsid w:val="00612F83"/>
    <w:rsid w:val="006130F3"/>
    <w:rsid w:val="0061667C"/>
    <w:rsid w:val="00620C65"/>
    <w:rsid w:val="00622F05"/>
    <w:rsid w:val="006255A4"/>
    <w:rsid w:val="0062753A"/>
    <w:rsid w:val="0064598E"/>
    <w:rsid w:val="00646937"/>
    <w:rsid w:val="00655EAC"/>
    <w:rsid w:val="006709DC"/>
    <w:rsid w:val="00671685"/>
    <w:rsid w:val="00683227"/>
    <w:rsid w:val="00683648"/>
    <w:rsid w:val="00690011"/>
    <w:rsid w:val="00694F76"/>
    <w:rsid w:val="00696EAF"/>
    <w:rsid w:val="006A12CF"/>
    <w:rsid w:val="006D607C"/>
    <w:rsid w:val="006E1D50"/>
    <w:rsid w:val="006E4A78"/>
    <w:rsid w:val="006E5D55"/>
    <w:rsid w:val="006F0ABB"/>
    <w:rsid w:val="006F46BC"/>
    <w:rsid w:val="00705CC8"/>
    <w:rsid w:val="00711E1C"/>
    <w:rsid w:val="007136AD"/>
    <w:rsid w:val="00715DCF"/>
    <w:rsid w:val="00717501"/>
    <w:rsid w:val="00732AA3"/>
    <w:rsid w:val="0073746F"/>
    <w:rsid w:val="00740E8C"/>
    <w:rsid w:val="00741C39"/>
    <w:rsid w:val="00743147"/>
    <w:rsid w:val="00747C6E"/>
    <w:rsid w:val="00751E34"/>
    <w:rsid w:val="00752BE4"/>
    <w:rsid w:val="00752D5A"/>
    <w:rsid w:val="0075428C"/>
    <w:rsid w:val="007549AB"/>
    <w:rsid w:val="007615D7"/>
    <w:rsid w:val="007672C0"/>
    <w:rsid w:val="00774715"/>
    <w:rsid w:val="00793935"/>
    <w:rsid w:val="007A0687"/>
    <w:rsid w:val="007A0B74"/>
    <w:rsid w:val="007A5994"/>
    <w:rsid w:val="007B2575"/>
    <w:rsid w:val="007B3F5F"/>
    <w:rsid w:val="007C097A"/>
    <w:rsid w:val="007C1134"/>
    <w:rsid w:val="007C1691"/>
    <w:rsid w:val="007C5142"/>
    <w:rsid w:val="007C6B54"/>
    <w:rsid w:val="007D19C2"/>
    <w:rsid w:val="007D5448"/>
    <w:rsid w:val="007D7864"/>
    <w:rsid w:val="007E2C11"/>
    <w:rsid w:val="007E5545"/>
    <w:rsid w:val="007F416B"/>
    <w:rsid w:val="007F5996"/>
    <w:rsid w:val="007F6307"/>
    <w:rsid w:val="00820ABB"/>
    <w:rsid w:val="008518ED"/>
    <w:rsid w:val="00851D94"/>
    <w:rsid w:val="008525B1"/>
    <w:rsid w:val="00870455"/>
    <w:rsid w:val="00870C10"/>
    <w:rsid w:val="00892407"/>
    <w:rsid w:val="00893496"/>
    <w:rsid w:val="00894953"/>
    <w:rsid w:val="008A1E83"/>
    <w:rsid w:val="008C07D9"/>
    <w:rsid w:val="008C20E9"/>
    <w:rsid w:val="008C58BE"/>
    <w:rsid w:val="008C5CD8"/>
    <w:rsid w:val="008C770A"/>
    <w:rsid w:val="008D4AE0"/>
    <w:rsid w:val="008D5DC3"/>
    <w:rsid w:val="008D7047"/>
    <w:rsid w:val="008E1D0F"/>
    <w:rsid w:val="008E6B95"/>
    <w:rsid w:val="008E7E14"/>
    <w:rsid w:val="008F3E2B"/>
    <w:rsid w:val="008F77EB"/>
    <w:rsid w:val="00906D63"/>
    <w:rsid w:val="00910058"/>
    <w:rsid w:val="00913618"/>
    <w:rsid w:val="0091687C"/>
    <w:rsid w:val="00925984"/>
    <w:rsid w:val="00925A41"/>
    <w:rsid w:val="009344AA"/>
    <w:rsid w:val="00937BA7"/>
    <w:rsid w:val="0095144F"/>
    <w:rsid w:val="009522C1"/>
    <w:rsid w:val="00960809"/>
    <w:rsid w:val="00960964"/>
    <w:rsid w:val="0096336C"/>
    <w:rsid w:val="009653C5"/>
    <w:rsid w:val="00965E41"/>
    <w:rsid w:val="00975146"/>
    <w:rsid w:val="00982143"/>
    <w:rsid w:val="009877B2"/>
    <w:rsid w:val="00995480"/>
    <w:rsid w:val="0099642A"/>
    <w:rsid w:val="00997ECF"/>
    <w:rsid w:val="009B5DEB"/>
    <w:rsid w:val="009B61D8"/>
    <w:rsid w:val="009C4F19"/>
    <w:rsid w:val="009E009B"/>
    <w:rsid w:val="009F127A"/>
    <w:rsid w:val="009F42D1"/>
    <w:rsid w:val="009F5798"/>
    <w:rsid w:val="009F65EB"/>
    <w:rsid w:val="00A01412"/>
    <w:rsid w:val="00A0381F"/>
    <w:rsid w:val="00A066BF"/>
    <w:rsid w:val="00A1068C"/>
    <w:rsid w:val="00A37934"/>
    <w:rsid w:val="00A422E9"/>
    <w:rsid w:val="00A47AA5"/>
    <w:rsid w:val="00A51724"/>
    <w:rsid w:val="00A55A38"/>
    <w:rsid w:val="00A55FD6"/>
    <w:rsid w:val="00A6206F"/>
    <w:rsid w:val="00A6319E"/>
    <w:rsid w:val="00A72CBC"/>
    <w:rsid w:val="00A734D2"/>
    <w:rsid w:val="00A74D3E"/>
    <w:rsid w:val="00A763F5"/>
    <w:rsid w:val="00A77033"/>
    <w:rsid w:val="00A87E30"/>
    <w:rsid w:val="00A96078"/>
    <w:rsid w:val="00AA33C6"/>
    <w:rsid w:val="00AB1C50"/>
    <w:rsid w:val="00AB3F4C"/>
    <w:rsid w:val="00AB485C"/>
    <w:rsid w:val="00AC6FAE"/>
    <w:rsid w:val="00AC75C5"/>
    <w:rsid w:val="00AD07F9"/>
    <w:rsid w:val="00AF42B1"/>
    <w:rsid w:val="00AF598B"/>
    <w:rsid w:val="00B0041A"/>
    <w:rsid w:val="00B01020"/>
    <w:rsid w:val="00B05114"/>
    <w:rsid w:val="00B10845"/>
    <w:rsid w:val="00B109FB"/>
    <w:rsid w:val="00B213D3"/>
    <w:rsid w:val="00B27D27"/>
    <w:rsid w:val="00B32393"/>
    <w:rsid w:val="00B36FE2"/>
    <w:rsid w:val="00B455B0"/>
    <w:rsid w:val="00B5396E"/>
    <w:rsid w:val="00B5590E"/>
    <w:rsid w:val="00B72423"/>
    <w:rsid w:val="00B83197"/>
    <w:rsid w:val="00B8510F"/>
    <w:rsid w:val="00B87D32"/>
    <w:rsid w:val="00BA39B1"/>
    <w:rsid w:val="00BA408E"/>
    <w:rsid w:val="00BA5C7E"/>
    <w:rsid w:val="00BB0E60"/>
    <w:rsid w:val="00BB2787"/>
    <w:rsid w:val="00BB7672"/>
    <w:rsid w:val="00BC0E84"/>
    <w:rsid w:val="00BD185E"/>
    <w:rsid w:val="00BD1C66"/>
    <w:rsid w:val="00BD3AF2"/>
    <w:rsid w:val="00BD5BB0"/>
    <w:rsid w:val="00BE5F1F"/>
    <w:rsid w:val="00BE7B12"/>
    <w:rsid w:val="00BF4642"/>
    <w:rsid w:val="00C05708"/>
    <w:rsid w:val="00C11216"/>
    <w:rsid w:val="00C12B5A"/>
    <w:rsid w:val="00C135EF"/>
    <w:rsid w:val="00C136DA"/>
    <w:rsid w:val="00C16DA8"/>
    <w:rsid w:val="00C17AA1"/>
    <w:rsid w:val="00C540B9"/>
    <w:rsid w:val="00C54592"/>
    <w:rsid w:val="00C54B45"/>
    <w:rsid w:val="00C67918"/>
    <w:rsid w:val="00C7459A"/>
    <w:rsid w:val="00C92ACD"/>
    <w:rsid w:val="00C963F6"/>
    <w:rsid w:val="00C9786F"/>
    <w:rsid w:val="00CA4E6D"/>
    <w:rsid w:val="00CA6E06"/>
    <w:rsid w:val="00CB0E74"/>
    <w:rsid w:val="00CB3F70"/>
    <w:rsid w:val="00CB5558"/>
    <w:rsid w:val="00CC5B41"/>
    <w:rsid w:val="00CC6573"/>
    <w:rsid w:val="00CC6AA4"/>
    <w:rsid w:val="00CC7B7B"/>
    <w:rsid w:val="00CD4409"/>
    <w:rsid w:val="00CE0041"/>
    <w:rsid w:val="00CE3113"/>
    <w:rsid w:val="00CE384F"/>
    <w:rsid w:val="00CF3684"/>
    <w:rsid w:val="00D111A2"/>
    <w:rsid w:val="00D1459D"/>
    <w:rsid w:val="00D16BF4"/>
    <w:rsid w:val="00D205EA"/>
    <w:rsid w:val="00D23675"/>
    <w:rsid w:val="00D26DC9"/>
    <w:rsid w:val="00D440A7"/>
    <w:rsid w:val="00D46F21"/>
    <w:rsid w:val="00D746F6"/>
    <w:rsid w:val="00D83435"/>
    <w:rsid w:val="00D839C9"/>
    <w:rsid w:val="00D91BAC"/>
    <w:rsid w:val="00D935DD"/>
    <w:rsid w:val="00DA5563"/>
    <w:rsid w:val="00DB16C0"/>
    <w:rsid w:val="00DB1B28"/>
    <w:rsid w:val="00DB28CF"/>
    <w:rsid w:val="00DB31CF"/>
    <w:rsid w:val="00DB3FA3"/>
    <w:rsid w:val="00DD322D"/>
    <w:rsid w:val="00DD4585"/>
    <w:rsid w:val="00DF14AD"/>
    <w:rsid w:val="00DF3AF9"/>
    <w:rsid w:val="00DF60E6"/>
    <w:rsid w:val="00E0443A"/>
    <w:rsid w:val="00E108C0"/>
    <w:rsid w:val="00E22FAE"/>
    <w:rsid w:val="00E276D9"/>
    <w:rsid w:val="00E37024"/>
    <w:rsid w:val="00E418F1"/>
    <w:rsid w:val="00E43396"/>
    <w:rsid w:val="00E45BD6"/>
    <w:rsid w:val="00E532EF"/>
    <w:rsid w:val="00E61D39"/>
    <w:rsid w:val="00E73C22"/>
    <w:rsid w:val="00E73F60"/>
    <w:rsid w:val="00E76642"/>
    <w:rsid w:val="00E82CEF"/>
    <w:rsid w:val="00E9103B"/>
    <w:rsid w:val="00EA24D0"/>
    <w:rsid w:val="00EA279B"/>
    <w:rsid w:val="00EA300F"/>
    <w:rsid w:val="00EB39D7"/>
    <w:rsid w:val="00EB3D6A"/>
    <w:rsid w:val="00EB46FF"/>
    <w:rsid w:val="00EB616E"/>
    <w:rsid w:val="00EC58CE"/>
    <w:rsid w:val="00ED021E"/>
    <w:rsid w:val="00ED1C83"/>
    <w:rsid w:val="00ED721C"/>
    <w:rsid w:val="00EE412B"/>
    <w:rsid w:val="00F10CD0"/>
    <w:rsid w:val="00F115F7"/>
    <w:rsid w:val="00F2720F"/>
    <w:rsid w:val="00F35D62"/>
    <w:rsid w:val="00F35E7F"/>
    <w:rsid w:val="00F365F5"/>
    <w:rsid w:val="00F36A6A"/>
    <w:rsid w:val="00F45E45"/>
    <w:rsid w:val="00F55127"/>
    <w:rsid w:val="00F62792"/>
    <w:rsid w:val="00F711B2"/>
    <w:rsid w:val="00F71C47"/>
    <w:rsid w:val="00F81083"/>
    <w:rsid w:val="00F824E4"/>
    <w:rsid w:val="00F82BA7"/>
    <w:rsid w:val="00F86E73"/>
    <w:rsid w:val="00F870A5"/>
    <w:rsid w:val="00F949CE"/>
    <w:rsid w:val="00FA5076"/>
    <w:rsid w:val="00FB18CF"/>
    <w:rsid w:val="00FC0C0F"/>
    <w:rsid w:val="00FC72F8"/>
    <w:rsid w:val="00FD1DC8"/>
    <w:rsid w:val="00FD336F"/>
    <w:rsid w:val="00FD6ACF"/>
    <w:rsid w:val="00FE12A9"/>
    <w:rsid w:val="00FE4BD6"/>
    <w:rsid w:val="00FE7D61"/>
    <w:rsid w:val="00FF40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2C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30B6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230B6E"/>
  </w:style>
  <w:style w:type="paragraph" w:styleId="a5">
    <w:name w:val="footer"/>
    <w:basedOn w:val="a"/>
    <w:link w:val="a6"/>
    <w:uiPriority w:val="99"/>
    <w:semiHidden/>
    <w:unhideWhenUsed/>
    <w:rsid w:val="00230B6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230B6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4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梨裕美</dc:creator>
  <cp:lastModifiedBy>山梨裕美</cp:lastModifiedBy>
  <cp:revision>40</cp:revision>
  <dcterms:created xsi:type="dcterms:W3CDTF">2016-01-10T03:25:00Z</dcterms:created>
  <dcterms:modified xsi:type="dcterms:W3CDTF">2016-07-17T06:58:00Z</dcterms:modified>
</cp:coreProperties>
</file>